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9A1FEA5" w:rsidR="00654E8F" w:rsidRDefault="00654E8F" w:rsidP="0001436A">
      <w:pPr>
        <w:pStyle w:val="SupplementaryMaterial"/>
      </w:pPr>
      <w:r w:rsidRPr="001549D3">
        <w:t>Supplementary Material</w:t>
      </w:r>
    </w:p>
    <w:p w14:paraId="26B2BC43" w14:textId="77777777" w:rsidR="005A53BF" w:rsidRPr="005A53BF" w:rsidRDefault="005A53BF" w:rsidP="005A53BF">
      <w:pPr>
        <w:pStyle w:val="Title"/>
      </w:pPr>
    </w:p>
    <w:p w14:paraId="6DEBDE0E" w14:textId="0CB29FF9" w:rsidR="005A53BF" w:rsidRPr="005A53BF" w:rsidRDefault="004761F2" w:rsidP="005A53BF">
      <w:pPr>
        <w:pStyle w:val="Heading1"/>
        <w:rPr>
          <w:rFonts w:eastAsia="Times New Roman"/>
          <w:color w:val="202020"/>
        </w:rPr>
      </w:pPr>
      <w:r>
        <w:t xml:space="preserve">List of </w:t>
      </w:r>
      <w:r w:rsidR="00AC547F">
        <w:t>primary</w:t>
      </w:r>
      <w:r>
        <w:t xml:space="preserve"> </w:t>
      </w:r>
      <w:r>
        <w:rPr>
          <w:rFonts w:eastAsia="Times New Roman"/>
        </w:rPr>
        <w:t>documentation (</w:t>
      </w:r>
      <w:r w:rsidRPr="00C158B1">
        <w:rPr>
          <w:rFonts w:eastAsia="Times New Roman"/>
          <w:i/>
        </w:rPr>
        <w:t>Privacy Policy</w:t>
      </w:r>
      <w:r>
        <w:rPr>
          <w:rFonts w:eastAsia="Times New Roman"/>
        </w:rPr>
        <w:t xml:space="preserve">, </w:t>
      </w:r>
      <w:r w:rsidRPr="00C158B1">
        <w:rPr>
          <w:rFonts w:eastAsia="Times New Roman"/>
          <w:i/>
        </w:rPr>
        <w:t>Terms of Use</w:t>
      </w:r>
      <w:r>
        <w:rPr>
          <w:rFonts w:eastAsia="Times New Roman"/>
          <w:i/>
        </w:rPr>
        <w:t>, FAQ sections and Press Releases)</w:t>
      </w:r>
      <w:r w:rsidRPr="004761F2">
        <w:rPr>
          <w:rFonts w:eastAsia="Times New Roman"/>
          <w:color w:val="202020"/>
          <w:highlight w:val="white"/>
        </w:rPr>
        <w:t xml:space="preserve"> </w:t>
      </w:r>
      <w:r w:rsidR="00AC547F">
        <w:rPr>
          <w:rFonts w:eastAsia="Times New Roman"/>
          <w:color w:val="202020"/>
          <w:highlight w:val="white"/>
        </w:rPr>
        <w:t xml:space="preserve">of </w:t>
      </w:r>
      <w:r w:rsidRPr="00C158B1">
        <w:rPr>
          <w:rFonts w:eastAsia="Times New Roman"/>
          <w:color w:val="202020"/>
          <w:highlight w:val="white"/>
        </w:rPr>
        <w:t>national DCT systems in</w:t>
      </w:r>
      <w:r>
        <w:rPr>
          <w:rFonts w:eastAsia="Times New Roman"/>
          <w:color w:val="202020"/>
        </w:rPr>
        <w:t xml:space="preserve"> Europe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072"/>
        <w:gridCol w:w="8658"/>
      </w:tblGrid>
      <w:tr w:rsidR="005A53BF" w:rsidRPr="00C61CCB" w14:paraId="67DB18C3" w14:textId="77777777" w:rsidTr="00053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41FD8510" w14:textId="77777777" w:rsidR="00010D4C" w:rsidRPr="00C61CCB" w:rsidRDefault="00010D4C" w:rsidP="00134D54">
            <w:pPr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</w:rPr>
              <w:t>COUNTRY</w:t>
            </w:r>
          </w:p>
        </w:tc>
        <w:tc>
          <w:tcPr>
            <w:tcW w:w="8658" w:type="dxa"/>
          </w:tcPr>
          <w:p w14:paraId="35E68723" w14:textId="6880B401" w:rsidR="00010D4C" w:rsidRPr="00C61CCB" w:rsidRDefault="00B414DE" w:rsidP="00053041">
            <w:pPr>
              <w:ind w:right="-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  <w:r w:rsidR="00010D4C" w:rsidRPr="00C61CCB">
              <w:rPr>
                <w:sz w:val="16"/>
                <w:szCs w:val="16"/>
              </w:rPr>
              <w:t xml:space="preserve"> sources</w:t>
            </w:r>
          </w:p>
        </w:tc>
      </w:tr>
      <w:tr w:rsidR="005A53BF" w:rsidRPr="00C61CCB" w14:paraId="4236CADF" w14:textId="77777777" w:rsidTr="0005304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5B51E2E1" w14:textId="51E18FB9" w:rsidR="00010D4C" w:rsidRPr="00BB06E3" w:rsidRDefault="00AC547F" w:rsidP="00134D54">
            <w:pPr>
              <w:rPr>
                <w:rFonts w:cs="Times New Roman"/>
                <w:sz w:val="16"/>
                <w:szCs w:val="16"/>
              </w:rPr>
            </w:pPr>
            <w:r w:rsidRPr="00BB06E3">
              <w:rPr>
                <w:rFonts w:cs="Times New Roman"/>
                <w:sz w:val="16"/>
                <w:szCs w:val="16"/>
              </w:rPr>
              <w:t>Switzerland</w:t>
            </w:r>
          </w:p>
        </w:tc>
        <w:tc>
          <w:tcPr>
            <w:tcW w:w="8658" w:type="dxa"/>
            <w:vAlign w:val="center"/>
          </w:tcPr>
          <w:p w14:paraId="6322F22B" w14:textId="77777777" w:rsidR="00053041" w:rsidRDefault="000647C0" w:rsidP="00053041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Swiss Federal Office of Public Health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SwissCovi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App: Data Protection Statement (2020) [Accessed 31.10.2020].</w:t>
            </w:r>
            <w:r w:rsidR="005A53BF">
              <w:rPr>
                <w:sz w:val="16"/>
                <w:szCs w:val="16"/>
                <w:lang w:val="en-GB"/>
              </w:rPr>
              <w:t xml:space="preserve"> </w:t>
            </w:r>
            <w:r w:rsidRPr="005A53BF">
              <w:rPr>
                <w:sz w:val="16"/>
                <w:szCs w:val="16"/>
                <w:lang w:val="en-GB"/>
              </w:rPr>
              <w:t xml:space="preserve">Available from: </w:t>
            </w:r>
            <w:hyperlink r:id="rId8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26031819/https://www.bag.admin.ch/dam/bag/en/dokumente/cc/kom/swisscovid-app-datenschutz.pdf.download.pdf/FOPH_SwissCovid_Data_Protection_Statement_24_June2020.pdf</w:t>
              </w:r>
            </w:hyperlink>
            <w:r w:rsidRPr="005A53BF">
              <w:rPr>
                <w:sz w:val="16"/>
                <w:szCs w:val="16"/>
                <w:lang w:val="en-GB"/>
              </w:rPr>
              <w:t>.</w:t>
            </w:r>
          </w:p>
          <w:p w14:paraId="58D9FDA8" w14:textId="77777777" w:rsidR="00053041" w:rsidRPr="00053041" w:rsidRDefault="000647C0" w:rsidP="00053041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sz w:val="16"/>
                <w:szCs w:val="16"/>
                <w:u w:val="none"/>
                <w:lang w:val="en-GB"/>
              </w:rPr>
            </w:pPr>
            <w:r w:rsidRPr="00053041">
              <w:rPr>
                <w:sz w:val="16"/>
                <w:szCs w:val="16"/>
                <w:lang w:val="en-GB"/>
              </w:rPr>
              <w:t xml:space="preserve">Swiss Federal Office of Public Health. </w:t>
            </w:r>
            <w:proofErr w:type="spellStart"/>
            <w:r w:rsidRPr="00053041">
              <w:rPr>
                <w:sz w:val="16"/>
                <w:szCs w:val="16"/>
                <w:lang w:val="en-GB"/>
              </w:rPr>
              <w:t>SwissCovid</w:t>
            </w:r>
            <w:proofErr w:type="spellEnd"/>
            <w:r w:rsidRPr="00053041">
              <w:rPr>
                <w:sz w:val="16"/>
                <w:szCs w:val="16"/>
                <w:lang w:val="en-GB"/>
              </w:rPr>
              <w:t xml:space="preserve"> App: Conditions of Use (2020) [Accessed 31.10.2020]. Available from: </w:t>
            </w:r>
            <w:hyperlink r:id="rId9" w:history="1">
              <w:r w:rsidRPr="00053041">
                <w:rPr>
                  <w:rStyle w:val="Hyperlink"/>
                  <w:sz w:val="16"/>
                  <w:szCs w:val="16"/>
                  <w:lang w:val="en-GB"/>
                </w:rPr>
                <w:t>https://web.archive.org/web/20210128134805/https://www.bag.admin.ch/dam/bag/en/dokumente/cc/kom/swisscovid-app-nutzungsbedingungen.pdf.download.pdf/FOPH_conditions_of_use_SwissCovid_24_June_2020.pdf</w:t>
              </w:r>
            </w:hyperlink>
          </w:p>
          <w:p w14:paraId="705684EF" w14:textId="0F8ABF4F" w:rsidR="005A53BF" w:rsidRPr="00053041" w:rsidRDefault="00BB06E3" w:rsidP="00053041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53041">
              <w:rPr>
                <w:sz w:val="16"/>
                <w:szCs w:val="16"/>
                <w:lang w:val="en-GB"/>
              </w:rPr>
              <w:t xml:space="preserve">Swiss Federal Office of Public Health. </w:t>
            </w:r>
            <w:proofErr w:type="spellStart"/>
            <w:r w:rsidRPr="00053041">
              <w:rPr>
                <w:sz w:val="16"/>
                <w:szCs w:val="16"/>
                <w:lang w:val="en-GB"/>
              </w:rPr>
              <w:t>SwissCovid</w:t>
            </w:r>
            <w:proofErr w:type="spellEnd"/>
            <w:r w:rsidRPr="00053041">
              <w:rPr>
                <w:sz w:val="16"/>
                <w:szCs w:val="16"/>
                <w:lang w:val="en-GB"/>
              </w:rPr>
              <w:t xml:space="preserve"> App: Questions and answers (2020) [Accessed 31.10.2020]. Available from: </w:t>
            </w:r>
            <w:hyperlink r:id="rId10" w:history="1">
              <w:r w:rsidRPr="00053041">
                <w:rPr>
                  <w:rStyle w:val="Hyperlink"/>
                  <w:sz w:val="16"/>
                  <w:szCs w:val="16"/>
                  <w:lang w:val="en-GB"/>
                </w:rPr>
                <w:t>https://web.archive.org/web/20200628110526/https://www.bag.admin.ch/dam/bag/en/dokumente/cc/kom/covid-19-faq-tracing-app.pdf.download.pdf/200513_FOPH_FAQ_SwissCovid_App.pdf</w:t>
              </w:r>
            </w:hyperlink>
            <w:r w:rsidRPr="00053041">
              <w:rPr>
                <w:sz w:val="16"/>
                <w:szCs w:val="16"/>
                <w:lang w:val="en-GB"/>
              </w:rPr>
              <w:t>.</w:t>
            </w:r>
          </w:p>
        </w:tc>
      </w:tr>
      <w:tr w:rsidR="005A53BF" w:rsidRPr="00C61CCB" w14:paraId="4AE42EC6" w14:textId="77777777" w:rsidTr="00053041">
        <w:trPr>
          <w:trHeight w:val="1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4B11A534" w14:textId="7FD6FDF0" w:rsidR="00010D4C" w:rsidRPr="00C61CCB" w:rsidRDefault="00AC547F" w:rsidP="00134D5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8658" w:type="dxa"/>
            <w:vAlign w:val="center"/>
          </w:tcPr>
          <w:p w14:paraId="5EE6A368" w14:textId="2AE80EEF" w:rsidR="00F128B2" w:rsidRPr="005A53BF" w:rsidRDefault="00F128B2" w:rsidP="00053041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en-GB"/>
              </w:rPr>
              <w:t>Immuni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Italia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Immuni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</w:t>
            </w:r>
            <w:r w:rsidR="00BB06E3" w:rsidRPr="005A53BF">
              <w:rPr>
                <w:sz w:val="16"/>
                <w:szCs w:val="16"/>
                <w:lang w:val="en-GB"/>
              </w:rPr>
              <w:t>Privacy Notice</w:t>
            </w:r>
            <w:r w:rsidRPr="005A53BF">
              <w:rPr>
                <w:sz w:val="16"/>
                <w:szCs w:val="16"/>
                <w:lang w:val="en-GB"/>
              </w:rPr>
              <w:t xml:space="preserve"> (2020) [Accessed 31.10.2020]. Available from: </w:t>
            </w:r>
            <w:hyperlink r:id="rId11" w:history="1">
              <w:r w:rsidR="00BB06E3"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0805213934/https://www.immuni.italia.it/app-pn.html</w:t>
              </w:r>
            </w:hyperlink>
            <w:r w:rsidRPr="005A53BF">
              <w:rPr>
                <w:sz w:val="16"/>
                <w:szCs w:val="16"/>
                <w:lang w:val="en-GB"/>
              </w:rPr>
              <w:t>.</w:t>
            </w:r>
            <w:r w:rsidR="00BB06E3" w:rsidRPr="005A53BF">
              <w:rPr>
                <w:sz w:val="16"/>
                <w:szCs w:val="16"/>
                <w:lang w:val="en-GB"/>
              </w:rPr>
              <w:t xml:space="preserve"> </w:t>
            </w:r>
          </w:p>
          <w:p w14:paraId="76FA00D4" w14:textId="77777777" w:rsidR="005A53BF" w:rsidRPr="005A53BF" w:rsidRDefault="00F128B2" w:rsidP="00053041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en-GB"/>
              </w:rPr>
              <w:t>Immuni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Italia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Immuni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</w:t>
            </w:r>
            <w:r w:rsidR="00BB06E3" w:rsidRPr="005A53BF">
              <w:rPr>
                <w:sz w:val="16"/>
                <w:szCs w:val="16"/>
                <w:lang w:val="en-GB"/>
              </w:rPr>
              <w:t xml:space="preserve">Termini di </w:t>
            </w:r>
            <w:proofErr w:type="spellStart"/>
            <w:r w:rsidR="00BB06E3" w:rsidRPr="005A53BF">
              <w:rPr>
                <w:sz w:val="16"/>
                <w:szCs w:val="16"/>
                <w:lang w:val="en-GB"/>
              </w:rPr>
              <w:t>utilizzo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(2020) [Accessed 31.10.2020]. Available from: </w:t>
            </w:r>
            <w:hyperlink r:id="rId12" w:history="1">
              <w:r w:rsidR="00BB06E3"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0624215946/https://www.immuni.italia.it/app-tou.html</w:t>
              </w:r>
            </w:hyperlink>
            <w:r w:rsidRPr="005A53BF">
              <w:rPr>
                <w:sz w:val="16"/>
                <w:szCs w:val="16"/>
                <w:lang w:val="en-GB"/>
              </w:rPr>
              <w:t>.</w:t>
            </w:r>
            <w:r w:rsidR="00BB06E3" w:rsidRPr="005A53BF">
              <w:rPr>
                <w:sz w:val="16"/>
                <w:szCs w:val="16"/>
                <w:lang w:val="en-GB"/>
              </w:rPr>
              <w:t xml:space="preserve">  </w:t>
            </w:r>
          </w:p>
          <w:p w14:paraId="2A4F9A6E" w14:textId="6A0B0752" w:rsidR="005A53BF" w:rsidRPr="005A53BF" w:rsidRDefault="00B414DE" w:rsidP="00053041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en-GB"/>
              </w:rPr>
              <w:t>Immuni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Italia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Immuni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Do you have any questions? (2020) [Accessed 31.10.2020]. Available from: </w:t>
            </w:r>
            <w:hyperlink r:id="rId13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01102027/https://www.immuni.italia.it/faq.html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 </w:t>
            </w:r>
          </w:p>
        </w:tc>
      </w:tr>
      <w:tr w:rsidR="005A53BF" w:rsidRPr="00C61CCB" w14:paraId="3C57AF0A" w14:textId="77777777" w:rsidTr="00053041">
        <w:trPr>
          <w:trHeight w:val="1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EE34057" w14:textId="64E492EB" w:rsidR="00010D4C" w:rsidRPr="00C61CCB" w:rsidRDefault="00AC547F" w:rsidP="00134D5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rmany</w:t>
            </w:r>
          </w:p>
        </w:tc>
        <w:tc>
          <w:tcPr>
            <w:tcW w:w="8658" w:type="dxa"/>
            <w:vAlign w:val="center"/>
          </w:tcPr>
          <w:p w14:paraId="5BD76125" w14:textId="7C77B491" w:rsidR="00B414DE" w:rsidRPr="005A53BF" w:rsidRDefault="00B414DE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Robert Koch Institute. Corona-Warn-App: Privacy notice (2020) [Accessed 31.10.2020]. Available from: </w:t>
            </w:r>
            <w:hyperlink r:id="rId14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130083701/https://www.coronawarn.app/assets/documents/cwa-privacy-notice-1.3-en.pdf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70B6BDA0" w14:textId="3D6A2C65" w:rsidR="00B414DE" w:rsidRPr="005A53BF" w:rsidRDefault="00B414DE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de-CH"/>
              </w:rPr>
              <w:t>Robert Koch Institute. Corona-Warn-App: Nutzungsbedingungen (2020) [</w:t>
            </w:r>
            <w:proofErr w:type="spellStart"/>
            <w:r w:rsidRPr="005A53BF">
              <w:rPr>
                <w:sz w:val="16"/>
                <w:szCs w:val="16"/>
                <w:lang w:val="de-CH"/>
              </w:rPr>
              <w:t>Accessed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 31.10.2020]. </w:t>
            </w:r>
            <w:r w:rsidRPr="005A53BF">
              <w:rPr>
                <w:sz w:val="16"/>
                <w:szCs w:val="16"/>
                <w:lang w:val="en-GB"/>
              </w:rPr>
              <w:t xml:space="preserve">Available from: </w:t>
            </w:r>
            <w:hyperlink r:id="rId15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122065239/https://www.coronawarn.app/assets/documents/cwa-eula-de.pdf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0FDD6AD2" w14:textId="7AA06EE0" w:rsidR="005A53BF" w:rsidRPr="005A53BF" w:rsidRDefault="00B414DE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Corona-Warn-App. Corona-Warn-App: Frequently Asked Questions (2020) [Accessed 31.10.2020]. Available from: </w:t>
            </w:r>
            <w:hyperlink r:id="rId16" w:anchor="most_asked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1115136/https://www.coronawarn.app/en/faq/#most_asked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5A53BF" w:rsidRPr="00C61CCB" w14:paraId="70C70302" w14:textId="77777777" w:rsidTr="00053041">
        <w:trPr>
          <w:trHeight w:val="1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0AE2E7AE" w14:textId="687ADA9D" w:rsidR="00AC547F" w:rsidRPr="00AC547F" w:rsidRDefault="00AC547F" w:rsidP="00134D54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reland</w:t>
            </w:r>
          </w:p>
        </w:tc>
        <w:tc>
          <w:tcPr>
            <w:tcW w:w="8658" w:type="dxa"/>
            <w:vAlign w:val="center"/>
          </w:tcPr>
          <w:p w14:paraId="78EE1ABC" w14:textId="2AF22417" w:rsidR="004243F8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Health Service Executive. COVID Tracker app: Data Protection Information Notice (2020) [Accessed 31.10.2020]. Available from: </w:t>
            </w:r>
            <w:hyperlink r:id="rId17" w:anchor="6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04220235mp_/https://covidtracker.gov.ie/privacy-and-data/data-protection/#6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61849E33" w14:textId="349F79BC" w:rsidR="004243F8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Health Service Executive. COVID Tracker App: Terms of Use (2020) [Accessed 31.10.2020]. Available from: </w:t>
            </w:r>
            <w:hyperlink r:id="rId18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1233229if_/https://covidtracker.gov.ie/terms-of-use/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4C2634DE" w14:textId="4BD6F635" w:rsidR="005A53BF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Health Service Executive. How the COVID Tracker app works (2020) [Accessed 31.10.2020]. Available from: </w:t>
            </w:r>
            <w:hyperlink r:id="rId19" w:anchor="close-contact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1233229if_/https://covidtracker.gov.ie/how-the-app-works/#close-contact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5A53BF" w:rsidRPr="00C61CCB" w14:paraId="577B3346" w14:textId="77777777" w:rsidTr="00053041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DCB662E" w14:textId="0B15D4C6" w:rsidR="00010D4C" w:rsidRPr="00C61CCB" w:rsidRDefault="00AC547F" w:rsidP="00134D5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therlands</w:t>
            </w:r>
          </w:p>
        </w:tc>
        <w:tc>
          <w:tcPr>
            <w:tcW w:w="8658" w:type="dxa"/>
            <w:vAlign w:val="center"/>
          </w:tcPr>
          <w:p w14:paraId="2BD0ADD6" w14:textId="31981182" w:rsidR="004243F8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en-GB"/>
              </w:rPr>
              <w:t>CoronaMelder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CoronaMelder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Privacy Statement (2020) [Accessed 31.10.2020]. Available from: </w:t>
            </w:r>
            <w:hyperlink r:id="rId20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15200129/https://coronamelder.nl/en/privacy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2799EF39" w14:textId="2D7EEF41" w:rsidR="005A53BF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en-GB"/>
              </w:rPr>
              <w:t>CoronaMelder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CoronaMelder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Frequently asked questions (2020) [Accessed 31.10.2020]. Available from: </w:t>
            </w:r>
            <w:hyperlink r:id="rId21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15200217/https://coronamelder.nl/en/faq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5A53BF" w:rsidRPr="00C61CCB" w14:paraId="059C4C1A" w14:textId="77777777" w:rsidTr="00053041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2C6AEEE8" w14:textId="114591DC" w:rsidR="00010D4C" w:rsidRPr="00C61CCB" w:rsidRDefault="00AC547F" w:rsidP="00134D5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otland</w:t>
            </w:r>
          </w:p>
        </w:tc>
        <w:tc>
          <w:tcPr>
            <w:tcW w:w="8658" w:type="dxa"/>
            <w:vAlign w:val="center"/>
          </w:tcPr>
          <w:p w14:paraId="43AE6DD2" w14:textId="6F343846" w:rsidR="00B709CA" w:rsidRPr="005A53BF" w:rsidRDefault="00B709CA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NHS Scotland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ProtectScotlan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Privacy notice (2020) [Accessed 31.10.2020]. Available from: </w:t>
            </w:r>
            <w:hyperlink r:id="rId22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0193438/https://protect.scot/privacy-policy-app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20D57C04" w14:textId="4B277488" w:rsidR="004243F8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lastRenderedPageBreak/>
              <w:t xml:space="preserve">NHS Scotland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ProtectScotlan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How we use your data (2020) [Accessed 31.10.2020]. Available from: </w:t>
            </w:r>
            <w:hyperlink r:id="rId23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0192549if_/https://www.protect.scot/how-we-use-your-data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39037481" w14:textId="56BE7803" w:rsidR="004243F8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NHS Scotland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ProtectScotlan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Terms &amp; Conditions (2020) [Accessed 31.10.2020]. Available from: </w:t>
            </w:r>
            <w:hyperlink r:id="rId24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0193653if_/https://protect.scot/terms-and-conditions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7CF607F5" w14:textId="3493C908" w:rsidR="005A53BF" w:rsidRPr="005A53BF" w:rsidRDefault="004243F8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NHS Scotland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ProtectScotlan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Frequently asked questions (2020) [Accessed 31.10.2020]. Available from: </w:t>
            </w:r>
            <w:hyperlink r:id="rId25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0193108/https://www.protect.scot/faq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5A53BF" w:rsidRPr="00C61CCB" w14:paraId="025A78FF" w14:textId="77777777" w:rsidTr="00053041">
        <w:trPr>
          <w:trHeight w:val="2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0F6132E" w14:textId="10517AD2" w:rsidR="00AC547F" w:rsidRDefault="00AC547F" w:rsidP="00134D5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England &amp; Wales</w:t>
            </w:r>
          </w:p>
        </w:tc>
        <w:tc>
          <w:tcPr>
            <w:tcW w:w="8658" w:type="dxa"/>
            <w:vAlign w:val="center"/>
          </w:tcPr>
          <w:p w14:paraId="3DA7BAAA" w14:textId="73D13C56" w:rsidR="00B709CA" w:rsidRPr="005A53BF" w:rsidRDefault="00B709CA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UK Department of Health and Social Care. NHS COVID-19 app: privacy notice (2020) [Accessed 31.10.2020]. Available from: </w:t>
            </w:r>
            <w:hyperlink r:id="rId26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27195058/https://www.gov.uk/government/publications/nhs-covid-19-app-privacy-information/nhs-test-and-trace-app-early-adopter-trial-august-2020-privacy-notice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66B0F22F" w14:textId="0F44069C" w:rsidR="00B709CA" w:rsidRPr="005A53BF" w:rsidRDefault="00B709CA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UK Department of Health and Social Care. NHS COVID-19 app: our processing of special categories of personal data (2020) [Accessed 31.10.2020]. Available from: </w:t>
            </w:r>
            <w:hyperlink r:id="rId27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16175309/https://www.gov.uk/government/publications/nhs-covid-19-app-privacy-information/nhs-covid-19-app-our-processing-of-special-categories-of-personal-data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2D47DA87" w14:textId="763FB554" w:rsidR="00B709CA" w:rsidRPr="005A53BF" w:rsidRDefault="00B709CA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UK Department of Health and Social Care. NHS COVID-19 app: QR code Check in (2020) [Accessed 31.10.2020]. Available from: </w:t>
            </w:r>
            <w:hyperlink r:id="rId28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10128162005/https://assets.publishing.service.gov.uk/government/uploads/system/uploads/attachment_data/file/920841/IsolationCountdown_20200923.pdf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4B4A743F" w14:textId="762DD6BB" w:rsidR="005A53BF" w:rsidRPr="005A53BF" w:rsidRDefault="00B709CA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A53BF">
              <w:rPr>
                <w:sz w:val="16"/>
                <w:szCs w:val="16"/>
                <w:lang w:val="en-GB"/>
              </w:rPr>
              <w:t xml:space="preserve">NHS COVID-19 app support. NHS COVID-19 app: Terms of use (2020) [Accessed 31.10.2020]. Available from: </w:t>
            </w:r>
            <w:hyperlink r:id="rId29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0072744/https://covid19.nhs.uk/our-policies.html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5A53BF" w:rsidRPr="00053041" w14:paraId="6A61630A" w14:textId="77777777" w:rsidTr="00053041">
        <w:trPr>
          <w:trHeight w:val="1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</w:tcPr>
          <w:p w14:paraId="1633AD13" w14:textId="74D9E110" w:rsidR="00AC547F" w:rsidRDefault="00AC547F" w:rsidP="00134D54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ance</w:t>
            </w:r>
          </w:p>
        </w:tc>
        <w:tc>
          <w:tcPr>
            <w:tcW w:w="8658" w:type="dxa"/>
            <w:vAlign w:val="center"/>
          </w:tcPr>
          <w:p w14:paraId="4253D220" w14:textId="28B4AFE9" w:rsidR="005E0ABC" w:rsidRPr="005A53BF" w:rsidRDefault="005E0ABC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en-GB"/>
              </w:rPr>
              <w:t>TousAntiCovi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TousAntiCovi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Personal data (2020) [Accessed 31.10.2020]. Available from: </w:t>
            </w:r>
            <w:hyperlink r:id="rId30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10128151312/https://bonjour.tousanticovid.gouv.fr/privacy-en.html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24B0F862" w14:textId="5D646FF0" w:rsidR="005E0ABC" w:rsidRPr="005A53BF" w:rsidRDefault="005E0ABC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de-CH"/>
              </w:rPr>
              <w:t>Ministère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 des </w:t>
            </w:r>
            <w:proofErr w:type="spellStart"/>
            <w:r w:rsidRPr="005A53BF">
              <w:rPr>
                <w:sz w:val="16"/>
                <w:szCs w:val="16"/>
                <w:lang w:val="de-CH"/>
              </w:rPr>
              <w:t>solidarités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 et de la </w:t>
            </w:r>
            <w:proofErr w:type="spellStart"/>
            <w:r w:rsidRPr="005A53BF">
              <w:rPr>
                <w:sz w:val="16"/>
                <w:szCs w:val="16"/>
                <w:lang w:val="de-CH"/>
              </w:rPr>
              <w:t>santé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TousAntiCovi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Dossier de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presse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(2020) [Accessed 31.10.2020]. Available from: </w:t>
            </w:r>
            <w:hyperlink r:id="rId31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10128152124/https://solidarites-sante.gouv.fr/IMG/pdf/dp_anti-covid_2020.pdf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  <w:p w14:paraId="57837D0E" w14:textId="007AF4CA" w:rsidR="005A53BF" w:rsidRPr="005A53BF" w:rsidRDefault="005E0ABC" w:rsidP="00053041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276" w:lineRule="auto"/>
              <w:ind w:right="-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5A53BF">
              <w:rPr>
                <w:sz w:val="16"/>
                <w:szCs w:val="16"/>
                <w:lang w:val="de-CH"/>
              </w:rPr>
              <w:t>Ministère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 des </w:t>
            </w:r>
            <w:proofErr w:type="spellStart"/>
            <w:r w:rsidRPr="005A53BF">
              <w:rPr>
                <w:sz w:val="16"/>
                <w:szCs w:val="16"/>
                <w:lang w:val="de-CH"/>
              </w:rPr>
              <w:t>solidarités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 et de la </w:t>
            </w:r>
            <w:proofErr w:type="spellStart"/>
            <w:r w:rsidRPr="005A53BF">
              <w:rPr>
                <w:sz w:val="16"/>
                <w:szCs w:val="16"/>
                <w:lang w:val="de-CH"/>
              </w:rPr>
              <w:t>santé</w:t>
            </w:r>
            <w:proofErr w:type="spellEnd"/>
            <w:r w:rsidRPr="005A53BF">
              <w:rPr>
                <w:sz w:val="16"/>
                <w:szCs w:val="16"/>
                <w:lang w:val="de-CH"/>
              </w:rPr>
              <w:t xml:space="preserve">.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TousAntiCovid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réponses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à </w:t>
            </w:r>
            <w:proofErr w:type="spellStart"/>
            <w:r w:rsidRPr="005A53BF">
              <w:rPr>
                <w:sz w:val="16"/>
                <w:szCs w:val="16"/>
                <w:lang w:val="en-GB"/>
              </w:rPr>
              <w:t>vos</w:t>
            </w:r>
            <w:proofErr w:type="spellEnd"/>
            <w:r w:rsidRPr="005A53BF">
              <w:rPr>
                <w:sz w:val="16"/>
                <w:szCs w:val="16"/>
                <w:lang w:val="en-GB"/>
              </w:rPr>
              <w:t xml:space="preserve"> questions (2020) [Accessed 31.10.2020]. Available from: </w:t>
            </w:r>
            <w:hyperlink r:id="rId32" w:history="1">
              <w:r w:rsidRPr="005A53BF">
                <w:rPr>
                  <w:rStyle w:val="Hyperlink"/>
                  <w:sz w:val="16"/>
                  <w:szCs w:val="16"/>
                  <w:lang w:val="en-GB"/>
                </w:rPr>
                <w:t>https://web.archive.org/web/20201031233234/https://solidarites-sante.gouv.fr/soins-et-maladies/maladies/maladies-infectieuses/coronavirus/tousanticovid</w:t>
              </w:r>
            </w:hyperlink>
            <w:r w:rsidRPr="005A53BF">
              <w:rPr>
                <w:sz w:val="16"/>
                <w:szCs w:val="16"/>
                <w:lang w:val="en-GB"/>
              </w:rPr>
              <w:t xml:space="preserve">. </w:t>
            </w:r>
          </w:p>
        </w:tc>
      </w:tr>
    </w:tbl>
    <w:p w14:paraId="4BBB9A2D" w14:textId="77777777" w:rsidR="004761F2" w:rsidRDefault="004761F2" w:rsidP="00010D4C">
      <w:pPr>
        <w:pStyle w:val="Heading1"/>
      </w:pPr>
    </w:p>
    <w:p w14:paraId="4D059444" w14:textId="318DE5DC" w:rsidR="00994A3D" w:rsidRDefault="004761F2" w:rsidP="0001436A">
      <w:pPr>
        <w:pStyle w:val="Heading1"/>
        <w:rPr>
          <w:rFonts w:eastAsia="Times New Roman"/>
          <w:color w:val="202020"/>
        </w:rPr>
      </w:pPr>
      <w:r>
        <w:t xml:space="preserve">List of </w:t>
      </w:r>
      <w:r w:rsidRPr="00C158B1">
        <w:rPr>
          <w:rFonts w:eastAsia="Times New Roman"/>
          <w:color w:val="202020"/>
          <w:highlight w:val="white"/>
        </w:rPr>
        <w:t>secondary sources about national DCT systems in Asi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71"/>
        <w:gridCol w:w="8496"/>
      </w:tblGrid>
      <w:tr w:rsidR="004761F2" w:rsidRPr="00C61CCB" w14:paraId="494789F6" w14:textId="77777777" w:rsidTr="0047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F356CB" w14:textId="06B24A58" w:rsidR="004761F2" w:rsidRPr="00C61CCB" w:rsidRDefault="004761F2" w:rsidP="004761F2">
            <w:pPr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</w:rPr>
              <w:t>COUNTRY</w:t>
            </w:r>
          </w:p>
        </w:tc>
        <w:tc>
          <w:tcPr>
            <w:tcW w:w="8496" w:type="dxa"/>
          </w:tcPr>
          <w:p w14:paraId="55556D1B" w14:textId="056316EC" w:rsidR="004761F2" w:rsidRPr="00C61CCB" w:rsidRDefault="004761F2" w:rsidP="00476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</w:rPr>
              <w:t>Secondary sources</w:t>
            </w:r>
          </w:p>
        </w:tc>
      </w:tr>
      <w:tr w:rsidR="004761F2" w:rsidRPr="00C61CCB" w14:paraId="3C59B376" w14:textId="77777777" w:rsidTr="004761F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8848472" w14:textId="1E0C3C27" w:rsidR="004761F2" w:rsidRPr="00C61CCB" w:rsidRDefault="004761F2" w:rsidP="004761F2">
            <w:pPr>
              <w:rPr>
                <w:rFonts w:cs="Times New Roman"/>
                <w:sz w:val="16"/>
                <w:szCs w:val="16"/>
              </w:rPr>
            </w:pPr>
            <w:r w:rsidRPr="00C61CCB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8496" w:type="dxa"/>
          </w:tcPr>
          <w:p w14:paraId="5042EFF6" w14:textId="77777777" w:rsidR="00D9555A" w:rsidRPr="00C61CCB" w:rsidRDefault="00EF34B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BBC News. China launches coronavirus 'close contact detector' app (2020) [Accessed 27.01.2021]. Available from: </w:t>
            </w:r>
            <w:hyperlink r:id="rId33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bbc.com/news/technology-51439401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  <w:p w14:paraId="7770AF27" w14:textId="77777777" w:rsidR="00D9555A" w:rsidRPr="00C61CCB" w:rsidRDefault="00EF34B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CNN Business. China is fighting the coronavirus with a digital QR code. Here's how it works (2020) [Accessed 27.01.2021]. Available from: </w:t>
            </w:r>
            <w:hyperlink r:id="rId34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cnn.com/2020/04/15/asia/china-coronavirus-qr-code-intl-hnk/index.html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  <w:p w14:paraId="0344EC54" w14:textId="77777777" w:rsidR="00D9555A" w:rsidRPr="00C61CCB" w:rsidRDefault="00EF34B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The New York Times. In Coronavirus Fight, China Gives Citizens a </w:t>
            </w:r>
            <w:proofErr w:type="spellStart"/>
            <w:r w:rsidRPr="00C61CCB">
              <w:rPr>
                <w:sz w:val="16"/>
                <w:szCs w:val="16"/>
                <w:lang w:val="en-GB"/>
              </w:rPr>
              <w:t>Color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 Code, With Red Flags (2020) [Accessed 27.01.2021]. Available from: </w:t>
            </w:r>
            <w:hyperlink r:id="rId35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nytimes.com/2020/03/01/business/china-coronavirus-surveillance.html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  <w:p w14:paraId="6EDA00B3" w14:textId="379C53BB" w:rsidR="00EF34BF" w:rsidRPr="00C61CCB" w:rsidRDefault="00A16D6A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The Guardian. China's coronavirus health code apps raise concerns over privacy (2020) [updated 2020-04-01Accessed 27.01.2021]. Available from: </w:t>
            </w:r>
            <w:hyperlink r:id="rId36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://www.theguardian.com/world/2020/apr/01/chinas-coronavirus-health-code-apps-raise-concerns-over-privacy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</w:tc>
      </w:tr>
      <w:tr w:rsidR="004761F2" w:rsidRPr="00C61CCB" w14:paraId="067707AD" w14:textId="77777777" w:rsidTr="0047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8468703" w14:textId="1794B699" w:rsidR="004761F2" w:rsidRPr="00C61CCB" w:rsidRDefault="004761F2" w:rsidP="004761F2">
            <w:pPr>
              <w:rPr>
                <w:rFonts w:cs="Times New Roman"/>
                <w:sz w:val="16"/>
                <w:szCs w:val="16"/>
              </w:rPr>
            </w:pPr>
            <w:r w:rsidRPr="00C61CCB">
              <w:rPr>
                <w:rFonts w:cs="Times New Roman"/>
                <w:sz w:val="16"/>
                <w:szCs w:val="16"/>
              </w:rPr>
              <w:t>Hong Kong</w:t>
            </w:r>
          </w:p>
        </w:tc>
        <w:tc>
          <w:tcPr>
            <w:tcW w:w="8496" w:type="dxa"/>
          </w:tcPr>
          <w:p w14:paraId="4AA4616E" w14:textId="77777777" w:rsidR="00D9555A" w:rsidRPr="00C61CCB" w:rsidRDefault="00D9555A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Quartz. Hong Kong is using tracker wristbands to geofence people under coronavirus quarantine (2020) [Accessed 27.01.2021]. Available from: </w:t>
            </w:r>
            <w:hyperlink r:id="rId37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qz.com/1822215/hong-kong-uses-tracking-wristbands-for-coronavirus-quarantine/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  <w:p w14:paraId="51E1F81C" w14:textId="4A474CAF" w:rsidR="00D9555A" w:rsidRPr="00C61CCB" w:rsidRDefault="00D9555A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C61CCB">
              <w:rPr>
                <w:sz w:val="16"/>
                <w:szCs w:val="16"/>
                <w:lang w:val="en-GB"/>
              </w:rPr>
              <w:t>OneZero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. I Was Quarantined at Home in Hong Kong and Wore a Tracking Wristband (2020) [Accessed 27.01.2021]. Available from: </w:t>
            </w:r>
            <w:hyperlink r:id="rId38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onezero.medium.com/how-hong-kong-tracks-its-citizens-in-home-quarantine-bab52a7e472f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  <w:p w14:paraId="7DD2E4E0" w14:textId="77777777" w:rsidR="00D9555A" w:rsidRPr="00C61CCB" w:rsidRDefault="00D9555A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rthk.Hk. Tracing app to launch this month, says CE - RTHK (2020) [Accessed 27.01.2021]. Available from: </w:t>
            </w:r>
            <w:hyperlink r:id="rId39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news.rthk.hk/rthk/en/component/k2/1558046-20201103.htm?spTabChangeable=0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  <w:p w14:paraId="24B6736E" w14:textId="482CE826" w:rsidR="004761F2" w:rsidRPr="00C61CCB" w:rsidRDefault="00D9555A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C61CCB">
              <w:rPr>
                <w:sz w:val="16"/>
                <w:szCs w:val="16"/>
                <w:lang w:val="en-GB"/>
              </w:rPr>
              <w:t>LeaveHomeSafe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. How It Works? (2021) [Accessed 27.01.2021]. Available from: </w:t>
            </w:r>
            <w:hyperlink r:id="rId40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leavehomesafe.gov.hk/en/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4761F2" w:rsidRPr="00C61CCB" w14:paraId="3BE79A6D" w14:textId="77777777" w:rsidTr="0047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6E1A9E" w14:textId="626DD1D0" w:rsidR="004761F2" w:rsidRPr="00C61CCB" w:rsidRDefault="004761F2" w:rsidP="004761F2">
            <w:pPr>
              <w:rPr>
                <w:rFonts w:cs="Times New Roman"/>
                <w:sz w:val="16"/>
                <w:szCs w:val="16"/>
              </w:rPr>
            </w:pPr>
            <w:r w:rsidRPr="00C61CCB">
              <w:rPr>
                <w:rFonts w:cs="Times New Roman"/>
                <w:sz w:val="16"/>
                <w:szCs w:val="16"/>
              </w:rPr>
              <w:lastRenderedPageBreak/>
              <w:t>Japan</w:t>
            </w:r>
          </w:p>
        </w:tc>
        <w:tc>
          <w:tcPr>
            <w:tcW w:w="8496" w:type="dxa"/>
          </w:tcPr>
          <w:p w14:paraId="55E06038" w14:textId="77777777" w:rsidR="00447185" w:rsidRPr="00C61CCB" w:rsidRDefault="00447185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Ministry of Health Labour and Welfare. Contact Confirmation Application Privacy Policy (2020) [Accessed 27.01.2021]. Available from: </w:t>
            </w:r>
            <w:hyperlink r:id="rId41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mhlw.go.jp/stf/seisakunitsuite/english_pp_00032.html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  <w:p w14:paraId="1C6D692A" w14:textId="77777777" w:rsidR="00447185" w:rsidRPr="00C61CCB" w:rsidRDefault="00447185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The Verge. Japan rolls out Microsoft-developed COVID-19 contact tracing app (2020) [Accessed 27.01.2021]. Available from: </w:t>
            </w:r>
            <w:hyperlink r:id="rId42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theverge.com/2020/6/19/21296603/japan-covid-19-contact-tracking-app-cocoa-released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  <w:p w14:paraId="5DFFDDAA" w14:textId="2D396389" w:rsidR="004761F2" w:rsidRPr="00C61CCB" w:rsidRDefault="00447185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The Japan Times. Japan's new contact-tracing app: 'security blanket' or effective tool? | The Japan Times (2020) [Accessed 27.01.2021]. Available from: </w:t>
            </w:r>
            <w:hyperlink r:id="rId43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japantimes.co.jp/news/2020/05/31/national/japan-contact-tracing-app-privacy-effectiveness/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</w:tc>
      </w:tr>
      <w:tr w:rsidR="004761F2" w:rsidRPr="00C61CCB" w14:paraId="5280BCB5" w14:textId="77777777" w:rsidTr="0047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1C0F01" w14:textId="32A94706" w:rsidR="004761F2" w:rsidRPr="00C61CCB" w:rsidRDefault="004761F2" w:rsidP="004761F2">
            <w:pPr>
              <w:rPr>
                <w:rFonts w:cs="Times New Roman"/>
                <w:sz w:val="16"/>
                <w:szCs w:val="16"/>
              </w:rPr>
            </w:pPr>
            <w:r w:rsidRPr="00C61CCB">
              <w:rPr>
                <w:rFonts w:cs="Times New Roman"/>
                <w:sz w:val="16"/>
                <w:szCs w:val="16"/>
              </w:rPr>
              <w:t>Singapore</w:t>
            </w:r>
          </w:p>
        </w:tc>
        <w:tc>
          <w:tcPr>
            <w:tcW w:w="8496" w:type="dxa"/>
          </w:tcPr>
          <w:p w14:paraId="7365B8F2" w14:textId="77777777" w:rsidR="001B3B84" w:rsidRPr="00C61CCB" w:rsidRDefault="00447185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C61CCB">
              <w:rPr>
                <w:sz w:val="16"/>
                <w:szCs w:val="16"/>
                <w:lang w:val="en-GB"/>
              </w:rPr>
              <w:t>TraceTogether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C61CCB">
              <w:rPr>
                <w:sz w:val="16"/>
                <w:szCs w:val="16"/>
                <w:lang w:val="en-GB"/>
              </w:rPr>
              <w:t>TraceTogether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 FAQs (2020) [Accessed 27.01.2021]. Available from: </w:t>
            </w:r>
            <w:hyperlink r:id="rId44" w:history="1">
              <w:r w:rsidR="001B3B84" w:rsidRPr="00C61CCB">
                <w:rPr>
                  <w:rStyle w:val="Hyperlink"/>
                  <w:sz w:val="16"/>
                  <w:szCs w:val="16"/>
                  <w:lang w:val="en-GB"/>
                </w:rPr>
                <w:t>https://support.tracetogether.gov.sg/hc/en-sg/categories/360004509513-TraceTogether-App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  <w:r w:rsidR="001B3B84" w:rsidRPr="00C61CCB">
              <w:rPr>
                <w:sz w:val="16"/>
                <w:szCs w:val="16"/>
                <w:lang w:val="en-GB"/>
              </w:rPr>
              <w:t xml:space="preserve"> </w:t>
            </w:r>
          </w:p>
          <w:p w14:paraId="4606F09E" w14:textId="77777777" w:rsidR="001B3B84" w:rsidRPr="00C61CCB" w:rsidRDefault="00447185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C61CCB">
              <w:rPr>
                <w:sz w:val="16"/>
                <w:szCs w:val="16"/>
                <w:lang w:val="en-GB"/>
              </w:rPr>
              <w:t>SafeEntry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. National digital check-in system (2020) [Accessed 27.01.2021]. Available from: </w:t>
            </w:r>
            <w:hyperlink r:id="rId45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safeentry.gov.sg/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  <w:p w14:paraId="0AD1EEC4" w14:textId="77777777" w:rsidR="009A1F5F" w:rsidRPr="00C61CCB" w:rsidRDefault="001B3B84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The Straits Times - Singapore. Use of </w:t>
            </w:r>
            <w:proofErr w:type="spellStart"/>
            <w:r w:rsidRPr="00C61CCB">
              <w:rPr>
                <w:sz w:val="16"/>
                <w:szCs w:val="16"/>
                <w:lang w:val="en-GB"/>
              </w:rPr>
              <w:t>TraceTogether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 app or token mandatory by end Dec (2020) [Accessed 27.01.2021]. Available from: </w:t>
            </w:r>
            <w:hyperlink r:id="rId46" w:history="1">
              <w:r w:rsidR="00326176" w:rsidRPr="00C61CCB">
                <w:rPr>
                  <w:rStyle w:val="Hyperlink"/>
                  <w:sz w:val="16"/>
                  <w:szCs w:val="16"/>
                  <w:lang w:val="en-GB"/>
                </w:rPr>
                <w:t>https://www.straitstimes.com/singapore/use-of-tracetogether-app-or-token-mandatory-by-end-dec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  <w:r w:rsidR="00326176" w:rsidRPr="00C61CCB">
              <w:rPr>
                <w:sz w:val="16"/>
                <w:szCs w:val="16"/>
                <w:lang w:val="en-GB"/>
              </w:rPr>
              <w:t xml:space="preserve"> </w:t>
            </w:r>
          </w:p>
          <w:p w14:paraId="3278772D" w14:textId="240439A7" w:rsidR="004761F2" w:rsidRPr="00C61CCB" w:rsidRDefault="009A1F5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C61CCB">
              <w:rPr>
                <w:sz w:val="16"/>
                <w:szCs w:val="16"/>
                <w:lang w:val="en-GB"/>
              </w:rPr>
              <w:t>SafeEntry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. Places where </w:t>
            </w:r>
            <w:proofErr w:type="spellStart"/>
            <w:r w:rsidRPr="00C61CCB">
              <w:rPr>
                <w:sz w:val="16"/>
                <w:szCs w:val="16"/>
                <w:lang w:val="en-GB"/>
              </w:rPr>
              <w:t>SafeEntry</w:t>
            </w:r>
            <w:proofErr w:type="spellEnd"/>
            <w:r w:rsidRPr="00C61CCB">
              <w:rPr>
                <w:sz w:val="16"/>
                <w:szCs w:val="16"/>
                <w:lang w:val="en-GB"/>
              </w:rPr>
              <w:t xml:space="preserve"> must be deployed (2021) [Accessed 27.01.2021]. Available from: https://safeentry.gov.sg/.</w:t>
            </w:r>
          </w:p>
        </w:tc>
      </w:tr>
      <w:tr w:rsidR="004761F2" w:rsidRPr="00C61CCB" w14:paraId="0AD0DEB6" w14:textId="77777777" w:rsidTr="0047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D450E9" w14:textId="54BE41E6" w:rsidR="004761F2" w:rsidRPr="00C61CCB" w:rsidRDefault="004761F2" w:rsidP="004761F2">
            <w:pPr>
              <w:rPr>
                <w:rFonts w:cs="Times New Roman"/>
                <w:sz w:val="16"/>
                <w:szCs w:val="16"/>
              </w:rPr>
            </w:pPr>
            <w:r w:rsidRPr="00C61CCB">
              <w:rPr>
                <w:rFonts w:cs="Times New Roman"/>
                <w:sz w:val="16"/>
                <w:szCs w:val="16"/>
              </w:rPr>
              <w:t>South Korea</w:t>
            </w:r>
          </w:p>
        </w:tc>
        <w:tc>
          <w:tcPr>
            <w:tcW w:w="8496" w:type="dxa"/>
          </w:tcPr>
          <w:p w14:paraId="41F7C486" w14:textId="5B75234D" w:rsidR="009A1F5F" w:rsidRPr="00C61CCB" w:rsidRDefault="009A1F5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MIT Technology Review. South Korea is watching quarantined citizens with a smartphone app (2020) [Accessed 27.01.2021]. Available from: </w:t>
            </w:r>
            <w:hyperlink r:id="rId47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technologyreview.com/2020/03/06/905459/coronavirus-south-korea-smartphone-app-quarantine/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  <w:p w14:paraId="56513E17" w14:textId="4067EAAB" w:rsidR="004E78F1" w:rsidRPr="004E78F1" w:rsidRDefault="009A1F5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The New York Times. Major Security Flaws Found in South Korea Quarantine App (2020) [updated 2020-07-21Accessed 27.01.2021]. Available from: </w:t>
            </w:r>
            <w:hyperlink r:id="rId48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nytimes.com/2020/07/21/technology/korea-coronavirus-app-security.html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  <w:p w14:paraId="7F30B65C" w14:textId="02AEA344" w:rsidR="004761F2" w:rsidRPr="00C61CCB" w:rsidRDefault="009A1F5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CNN Business. Coronavirus mobile apps are surging in popularity in South Korea (2020) [Accessed 27.01.2021]. Available from: </w:t>
            </w:r>
            <w:hyperlink r:id="rId49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cnn.com/2020/02/28/tech/korea-coronavirus-tracking-apps/index.html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</w:tc>
      </w:tr>
      <w:tr w:rsidR="004761F2" w:rsidRPr="00C61CCB" w14:paraId="219D7999" w14:textId="77777777" w:rsidTr="0047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FCA631" w14:textId="55F49E47" w:rsidR="004761F2" w:rsidRPr="00C61CCB" w:rsidRDefault="004761F2" w:rsidP="004761F2">
            <w:pPr>
              <w:rPr>
                <w:rFonts w:cs="Times New Roman"/>
                <w:sz w:val="16"/>
                <w:szCs w:val="16"/>
              </w:rPr>
            </w:pPr>
            <w:r w:rsidRPr="00C61CCB">
              <w:rPr>
                <w:rFonts w:cs="Times New Roman"/>
                <w:sz w:val="16"/>
                <w:szCs w:val="16"/>
              </w:rPr>
              <w:t>Taiwan</w:t>
            </w:r>
          </w:p>
        </w:tc>
        <w:tc>
          <w:tcPr>
            <w:tcW w:w="8496" w:type="dxa"/>
          </w:tcPr>
          <w:p w14:paraId="32A5FB4A" w14:textId="0E6AE9F1" w:rsidR="009A1F5F" w:rsidRPr="00C61CCB" w:rsidRDefault="009A1F5F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Quartz. How Taiwan is tracking 55,000 people under home quarantine in real time (2020) [Accessed 27.01.2021]. Available from: </w:t>
            </w:r>
            <w:hyperlink r:id="rId50" w:history="1">
              <w:r w:rsidR="00C61CCB" w:rsidRPr="00C61CCB">
                <w:rPr>
                  <w:rStyle w:val="Hyperlink"/>
                  <w:sz w:val="16"/>
                  <w:szCs w:val="16"/>
                  <w:lang w:val="en-GB"/>
                </w:rPr>
                <w:t>https://qz.com/1825997/taiwan-phone-tracking-system-monitors-55000-under-coronavirus-quarantine/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  <w:r w:rsidR="00C61CCB" w:rsidRPr="00C61CCB">
              <w:rPr>
                <w:sz w:val="16"/>
                <w:szCs w:val="16"/>
                <w:lang w:val="en-GB"/>
              </w:rPr>
              <w:t xml:space="preserve"> </w:t>
            </w:r>
          </w:p>
          <w:p w14:paraId="44F52480" w14:textId="77044861" w:rsidR="00C61CCB" w:rsidRPr="00C61CCB" w:rsidRDefault="00C61CCB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Wired UK. How Taiwan beat Covid-19 (2020) [Accessed 27.01.2021]. Available from: </w:t>
            </w:r>
            <w:hyperlink r:id="rId51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wired.co.uk/article/taiwan-coronavirus-covid-response</w:t>
              </w:r>
            </w:hyperlink>
            <w:r w:rsidRPr="00C61CCB">
              <w:rPr>
                <w:sz w:val="16"/>
                <w:szCs w:val="16"/>
                <w:lang w:val="en-GB"/>
              </w:rPr>
              <w:t xml:space="preserve">. </w:t>
            </w:r>
          </w:p>
          <w:p w14:paraId="3C805083" w14:textId="76C87DF9" w:rsidR="00C61CCB" w:rsidRPr="00C61CCB" w:rsidRDefault="00C61CCB" w:rsidP="004E78F1">
            <w:pPr>
              <w:pStyle w:val="EndNoteBibliography"/>
              <w:numPr>
                <w:ilvl w:val="0"/>
                <w:numId w:val="24"/>
              </w:numPr>
              <w:adjustRightInd w:val="0"/>
              <w:snapToGrid w:val="0"/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61CCB">
              <w:rPr>
                <w:sz w:val="16"/>
                <w:szCs w:val="16"/>
                <w:lang w:val="en-GB"/>
              </w:rPr>
              <w:t xml:space="preserve">Bloomberg Opinion. If We Must Build a Surveillance State, Let’s Do It Properly (2020) [Accessed 27.01.2021]. Available from: </w:t>
            </w:r>
            <w:hyperlink r:id="rId52" w:history="1">
              <w:r w:rsidRPr="00C61CCB">
                <w:rPr>
                  <w:rStyle w:val="Hyperlink"/>
                  <w:sz w:val="16"/>
                  <w:szCs w:val="16"/>
                  <w:lang w:val="en-GB"/>
                </w:rPr>
                <w:t>https://www.bloomberg.com/opinion/articles/2020-04-22/taiwan-offers-the-best-model-for-coronavirus-data-tracking</w:t>
              </w:r>
            </w:hyperlink>
            <w:r w:rsidRPr="00C61CCB">
              <w:rPr>
                <w:sz w:val="16"/>
                <w:szCs w:val="16"/>
                <w:lang w:val="en-GB"/>
              </w:rPr>
              <w:t>.</w:t>
            </w:r>
          </w:p>
        </w:tc>
      </w:tr>
    </w:tbl>
    <w:p w14:paraId="2BB7E730" w14:textId="77777777" w:rsidR="004761F2" w:rsidRPr="00326176" w:rsidRDefault="004761F2" w:rsidP="004761F2">
      <w:pPr>
        <w:rPr>
          <w:rFonts w:cs="Times New Roman"/>
          <w:sz w:val="16"/>
          <w:szCs w:val="16"/>
        </w:rPr>
      </w:pPr>
    </w:p>
    <w:p w14:paraId="4B652843" w14:textId="77777777" w:rsidR="00EF34BF" w:rsidRPr="00326176" w:rsidRDefault="00EF34BF" w:rsidP="00654E8F">
      <w:pPr>
        <w:spacing w:before="240"/>
        <w:rPr>
          <w:rFonts w:cs="Times New Roman"/>
          <w:sz w:val="16"/>
          <w:szCs w:val="16"/>
        </w:rPr>
      </w:pPr>
    </w:p>
    <w:p w14:paraId="10E635C0" w14:textId="77777777" w:rsidR="00EF34BF" w:rsidRPr="00326176" w:rsidRDefault="00EF34BF" w:rsidP="00654E8F">
      <w:pPr>
        <w:spacing w:before="240"/>
        <w:rPr>
          <w:rFonts w:cs="Times New Roman"/>
          <w:sz w:val="16"/>
          <w:szCs w:val="16"/>
        </w:rPr>
      </w:pPr>
    </w:p>
    <w:p w14:paraId="7B65BC41" w14:textId="164B9FEB" w:rsidR="00DE23E8" w:rsidRPr="00326176" w:rsidRDefault="00EF34BF" w:rsidP="00EF34BF">
      <w:pPr>
        <w:rPr>
          <w:rFonts w:cs="Times New Roman"/>
          <w:sz w:val="16"/>
          <w:szCs w:val="16"/>
        </w:rPr>
      </w:pPr>
      <w:r w:rsidRPr="00326176">
        <w:rPr>
          <w:rFonts w:cs="Times New Roman"/>
          <w:sz w:val="16"/>
          <w:szCs w:val="16"/>
        </w:rPr>
        <w:fldChar w:fldCharType="begin"/>
      </w:r>
      <w:r w:rsidRPr="00326176">
        <w:rPr>
          <w:rFonts w:cs="Times New Roman"/>
          <w:sz w:val="16"/>
          <w:szCs w:val="16"/>
        </w:rPr>
        <w:instrText xml:space="preserve"> ADDIN EN.REFLIST </w:instrText>
      </w:r>
      <w:r w:rsidRPr="00326176">
        <w:rPr>
          <w:rFonts w:cs="Times New Roman"/>
          <w:sz w:val="16"/>
          <w:szCs w:val="16"/>
        </w:rPr>
        <w:fldChar w:fldCharType="end"/>
      </w:r>
    </w:p>
    <w:sectPr w:rsidR="00DE23E8" w:rsidRPr="00326176" w:rsidSect="0093429D">
      <w:headerReference w:type="even" r:id="rId53"/>
      <w:footerReference w:type="even" r:id="rId54"/>
      <w:footerReference w:type="default" r:id="rId55"/>
      <w:headerReference w:type="first" r:id="rId5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537B8" w14:textId="77777777" w:rsidR="00C14405" w:rsidRDefault="00C14405" w:rsidP="00117666">
      <w:pPr>
        <w:spacing w:after="0"/>
      </w:pPr>
      <w:r>
        <w:separator/>
      </w:r>
    </w:p>
  </w:endnote>
  <w:endnote w:type="continuationSeparator" w:id="0">
    <w:p w14:paraId="78F9084B" w14:textId="77777777" w:rsidR="00C14405" w:rsidRDefault="00C144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FDFED" w14:textId="77777777" w:rsidR="00C14405" w:rsidRDefault="00C14405" w:rsidP="00117666">
      <w:pPr>
        <w:spacing w:after="0"/>
      </w:pPr>
      <w:r>
        <w:separator/>
      </w:r>
    </w:p>
  </w:footnote>
  <w:footnote w:type="continuationSeparator" w:id="0">
    <w:p w14:paraId="67F7ACF0" w14:textId="77777777" w:rsidR="00C14405" w:rsidRDefault="00C144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F4592"/>
    <w:multiLevelType w:val="hybridMultilevel"/>
    <w:tmpl w:val="7118FE18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D3790D"/>
    <w:multiLevelType w:val="hybridMultilevel"/>
    <w:tmpl w:val="696A675C"/>
    <w:lvl w:ilvl="0" w:tplc="A65A760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50C96"/>
    <w:multiLevelType w:val="hybridMultilevel"/>
    <w:tmpl w:val="6B4833DA"/>
    <w:lvl w:ilvl="0" w:tplc="00E246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82990"/>
    <w:multiLevelType w:val="hybridMultilevel"/>
    <w:tmpl w:val="4E42AB20"/>
    <w:lvl w:ilvl="0" w:tplc="08090005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6" w15:restartNumberingAfterBreak="0">
    <w:nsid w:val="142B5A02"/>
    <w:multiLevelType w:val="hybridMultilevel"/>
    <w:tmpl w:val="736EE628"/>
    <w:lvl w:ilvl="0" w:tplc="08090005">
      <w:start w:val="1"/>
      <w:numFmt w:val="bullet"/>
      <w:lvlText w:val=""/>
      <w:lvlJc w:val="left"/>
      <w:pPr>
        <w:ind w:left="114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7" w15:restartNumberingAfterBreak="0">
    <w:nsid w:val="14AC33F1"/>
    <w:multiLevelType w:val="hybridMultilevel"/>
    <w:tmpl w:val="D1A06CD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8502A"/>
    <w:multiLevelType w:val="multilevel"/>
    <w:tmpl w:val="524CBC6E"/>
    <w:lvl w:ilvl="0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992"/>
        </w:tabs>
        <w:ind w:left="992" w:hanging="567"/>
      </w:pPr>
      <w:rPr>
        <w:rFonts w:hint="default"/>
      </w:rPr>
    </w:lvl>
    <w:lvl w:ilvl="6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7">
      <w:start w:val="1"/>
      <w:numFmt w:val="lowerLetter"/>
      <w:lvlText w:val="%8.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992"/>
        </w:tabs>
        <w:ind w:left="992" w:hanging="567"/>
      </w:pPr>
      <w:rPr>
        <w:rFonts w:hint="default"/>
      </w:rPr>
    </w:lvl>
  </w:abstractNum>
  <w:abstractNum w:abstractNumId="9" w15:restartNumberingAfterBreak="0">
    <w:nsid w:val="16D642CD"/>
    <w:multiLevelType w:val="hybridMultilevel"/>
    <w:tmpl w:val="1C402A3E"/>
    <w:lvl w:ilvl="0" w:tplc="CCC2DEB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B0462"/>
    <w:multiLevelType w:val="hybridMultilevel"/>
    <w:tmpl w:val="C47420FA"/>
    <w:lvl w:ilvl="0" w:tplc="74DED9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8B484F"/>
    <w:multiLevelType w:val="hybridMultilevel"/>
    <w:tmpl w:val="8FFA015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26463"/>
    <w:multiLevelType w:val="hybridMultilevel"/>
    <w:tmpl w:val="C7B27B42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0F05C36"/>
    <w:multiLevelType w:val="hybridMultilevel"/>
    <w:tmpl w:val="BBC870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CDA74F5"/>
    <w:multiLevelType w:val="hybridMultilevel"/>
    <w:tmpl w:val="4D0293C0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7" w15:restartNumberingAfterBreak="0">
    <w:nsid w:val="31BB0836"/>
    <w:multiLevelType w:val="hybridMultilevel"/>
    <w:tmpl w:val="83ACCF80"/>
    <w:lvl w:ilvl="0" w:tplc="08090005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8" w15:restartNumberingAfterBreak="0">
    <w:nsid w:val="39A9553C"/>
    <w:multiLevelType w:val="hybridMultilevel"/>
    <w:tmpl w:val="411885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280A15"/>
    <w:multiLevelType w:val="multilevel"/>
    <w:tmpl w:val="D4C6373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41935F03"/>
    <w:multiLevelType w:val="hybridMultilevel"/>
    <w:tmpl w:val="670CB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686189"/>
    <w:multiLevelType w:val="hybridMultilevel"/>
    <w:tmpl w:val="2C38E5A6"/>
    <w:lvl w:ilvl="0" w:tplc="B09CEE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4F78E3"/>
    <w:multiLevelType w:val="hybridMultilevel"/>
    <w:tmpl w:val="DC821A68"/>
    <w:lvl w:ilvl="0" w:tplc="4F84E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845250"/>
    <w:multiLevelType w:val="hybridMultilevel"/>
    <w:tmpl w:val="1B1C58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F00B4E"/>
    <w:multiLevelType w:val="hybridMultilevel"/>
    <w:tmpl w:val="EC2E52E8"/>
    <w:lvl w:ilvl="0" w:tplc="DC66DAFC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7044D0"/>
    <w:multiLevelType w:val="hybridMultilevel"/>
    <w:tmpl w:val="2AB837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8782E"/>
    <w:multiLevelType w:val="hybridMultilevel"/>
    <w:tmpl w:val="9432E3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D646E4"/>
    <w:multiLevelType w:val="multilevel"/>
    <w:tmpl w:val="D4C6373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7770C4"/>
    <w:multiLevelType w:val="hybridMultilevel"/>
    <w:tmpl w:val="FD569966"/>
    <w:lvl w:ilvl="0" w:tplc="8704084E">
      <w:start w:val="1"/>
      <w:numFmt w:val="decimal"/>
      <w:lvlText w:val="%1."/>
      <w:lvlJc w:val="left"/>
      <w:pPr>
        <w:ind w:left="720" w:hanging="6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D9129BE"/>
    <w:multiLevelType w:val="hybridMultilevel"/>
    <w:tmpl w:val="13AABE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C0D88"/>
    <w:multiLevelType w:val="hybridMultilevel"/>
    <w:tmpl w:val="7DC2166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492576C"/>
    <w:multiLevelType w:val="hybridMultilevel"/>
    <w:tmpl w:val="4A448FD6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5" w15:restartNumberingAfterBreak="0">
    <w:nsid w:val="783428FC"/>
    <w:multiLevelType w:val="multilevel"/>
    <w:tmpl w:val="D4C6373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6" w15:restartNumberingAfterBreak="0">
    <w:nsid w:val="7A044315"/>
    <w:multiLevelType w:val="hybridMultilevel"/>
    <w:tmpl w:val="F13E5738"/>
    <w:lvl w:ilvl="0" w:tplc="D1A8A4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585CDB"/>
    <w:multiLevelType w:val="hybridMultilevel"/>
    <w:tmpl w:val="502047C6"/>
    <w:lvl w:ilvl="0" w:tplc="ED48A0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5"/>
  </w:num>
  <w:num w:numId="3">
    <w:abstractNumId w:val="3"/>
  </w:num>
  <w:num w:numId="4">
    <w:abstractNumId w:val="2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31"/>
  </w:num>
  <w:num w:numId="8">
    <w:abstractNumId w:val="31"/>
  </w:num>
  <w:num w:numId="9">
    <w:abstractNumId w:val="31"/>
  </w:num>
  <w:num w:numId="10">
    <w:abstractNumId w:val="31"/>
  </w:num>
  <w:num w:numId="11">
    <w:abstractNumId w:val="31"/>
  </w:num>
  <w:num w:numId="12">
    <w:abstractNumId w:val="31"/>
  </w:num>
  <w:num w:numId="13">
    <w:abstractNumId w:val="15"/>
  </w:num>
  <w:num w:numId="14">
    <w:abstractNumId w:val="13"/>
  </w:num>
  <w:num w:numId="15">
    <w:abstractNumId w:val="13"/>
  </w:num>
  <w:num w:numId="16">
    <w:abstractNumId w:val="13"/>
  </w:num>
  <w:num w:numId="17">
    <w:abstractNumId w:val="13"/>
  </w:num>
  <w:num w:numId="18">
    <w:abstractNumId w:val="13"/>
  </w:num>
  <w:num w:numId="19">
    <w:abstractNumId w:val="13"/>
  </w:num>
  <w:num w:numId="20">
    <w:abstractNumId w:val="24"/>
  </w:num>
  <w:num w:numId="21">
    <w:abstractNumId w:val="37"/>
  </w:num>
  <w:num w:numId="22">
    <w:abstractNumId w:val="4"/>
  </w:num>
  <w:num w:numId="23">
    <w:abstractNumId w:val="20"/>
  </w:num>
  <w:num w:numId="24">
    <w:abstractNumId w:val="34"/>
  </w:num>
  <w:num w:numId="25">
    <w:abstractNumId w:val="18"/>
  </w:num>
  <w:num w:numId="26">
    <w:abstractNumId w:val="14"/>
  </w:num>
  <w:num w:numId="27">
    <w:abstractNumId w:val="23"/>
  </w:num>
  <w:num w:numId="28">
    <w:abstractNumId w:val="11"/>
  </w:num>
  <w:num w:numId="29">
    <w:abstractNumId w:val="27"/>
  </w:num>
  <w:num w:numId="30">
    <w:abstractNumId w:val="7"/>
  </w:num>
  <w:num w:numId="31">
    <w:abstractNumId w:val="28"/>
  </w:num>
  <w:num w:numId="32">
    <w:abstractNumId w:val="19"/>
  </w:num>
  <w:num w:numId="33">
    <w:abstractNumId w:val="35"/>
  </w:num>
  <w:num w:numId="34">
    <w:abstractNumId w:val="8"/>
  </w:num>
  <w:num w:numId="35">
    <w:abstractNumId w:val="22"/>
  </w:num>
  <w:num w:numId="36">
    <w:abstractNumId w:val="2"/>
  </w:num>
  <w:num w:numId="37">
    <w:abstractNumId w:val="5"/>
  </w:num>
  <w:num w:numId="38">
    <w:abstractNumId w:val="21"/>
  </w:num>
  <w:num w:numId="39">
    <w:abstractNumId w:val="17"/>
  </w:num>
  <w:num w:numId="40">
    <w:abstractNumId w:val="30"/>
  </w:num>
  <w:num w:numId="41">
    <w:abstractNumId w:val="33"/>
  </w:num>
  <w:num w:numId="42">
    <w:abstractNumId w:val="9"/>
  </w:num>
  <w:num w:numId="43">
    <w:abstractNumId w:val="36"/>
  </w:num>
  <w:num w:numId="44">
    <w:abstractNumId w:val="10"/>
  </w:num>
  <w:num w:numId="45">
    <w:abstractNumId w:val="6"/>
  </w:num>
  <w:num w:numId="46">
    <w:abstractNumId w:val="26"/>
  </w:num>
  <w:num w:numId="47">
    <w:abstractNumId w:val="32"/>
  </w:num>
  <w:num w:numId="48">
    <w:abstractNumId w:val="16"/>
  </w:num>
  <w:num w:numId="49">
    <w:abstractNumId w:val="0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20pt5evfzvuee22o5ftv3sew9fpdsv0ee&quot;&gt;DCTs Paper&lt;record-ids&gt;&lt;item&gt;29&lt;/item&gt;&lt;/record-ids&gt;&lt;/item&gt;&lt;/Libraries&gt;"/>
  </w:docVars>
  <w:rsids>
    <w:rsidRoot w:val="00ED20B5"/>
    <w:rsid w:val="00010D4C"/>
    <w:rsid w:val="0001436A"/>
    <w:rsid w:val="00034304"/>
    <w:rsid w:val="00035434"/>
    <w:rsid w:val="00052A14"/>
    <w:rsid w:val="00053041"/>
    <w:rsid w:val="000647C0"/>
    <w:rsid w:val="00077D53"/>
    <w:rsid w:val="00105FD9"/>
    <w:rsid w:val="00117666"/>
    <w:rsid w:val="001549D3"/>
    <w:rsid w:val="00160065"/>
    <w:rsid w:val="00174008"/>
    <w:rsid w:val="00177D84"/>
    <w:rsid w:val="001B3B84"/>
    <w:rsid w:val="001B6087"/>
    <w:rsid w:val="00267D18"/>
    <w:rsid w:val="00274347"/>
    <w:rsid w:val="002868E2"/>
    <w:rsid w:val="002869C3"/>
    <w:rsid w:val="002936E4"/>
    <w:rsid w:val="002B4A57"/>
    <w:rsid w:val="002C74CA"/>
    <w:rsid w:val="002D12CB"/>
    <w:rsid w:val="003123F4"/>
    <w:rsid w:val="00326176"/>
    <w:rsid w:val="00345E7D"/>
    <w:rsid w:val="003544FB"/>
    <w:rsid w:val="003D2F2D"/>
    <w:rsid w:val="00401590"/>
    <w:rsid w:val="004243F8"/>
    <w:rsid w:val="00447185"/>
    <w:rsid w:val="00447801"/>
    <w:rsid w:val="00452E9C"/>
    <w:rsid w:val="004735C8"/>
    <w:rsid w:val="004761F2"/>
    <w:rsid w:val="004947A6"/>
    <w:rsid w:val="004961FF"/>
    <w:rsid w:val="004E78F1"/>
    <w:rsid w:val="00517A89"/>
    <w:rsid w:val="005250F2"/>
    <w:rsid w:val="00593EEA"/>
    <w:rsid w:val="005A53BF"/>
    <w:rsid w:val="005A5EEE"/>
    <w:rsid w:val="005E0A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2CD1"/>
    <w:rsid w:val="00885156"/>
    <w:rsid w:val="009151AA"/>
    <w:rsid w:val="0093429D"/>
    <w:rsid w:val="00943573"/>
    <w:rsid w:val="00964134"/>
    <w:rsid w:val="00970F7D"/>
    <w:rsid w:val="00994A3D"/>
    <w:rsid w:val="009A1F5F"/>
    <w:rsid w:val="009C2B12"/>
    <w:rsid w:val="00A16D6A"/>
    <w:rsid w:val="00A174D9"/>
    <w:rsid w:val="00AA4D24"/>
    <w:rsid w:val="00AB6715"/>
    <w:rsid w:val="00AC547F"/>
    <w:rsid w:val="00B1671E"/>
    <w:rsid w:val="00B25EB8"/>
    <w:rsid w:val="00B37F4D"/>
    <w:rsid w:val="00B414DE"/>
    <w:rsid w:val="00B709CA"/>
    <w:rsid w:val="00BB06E3"/>
    <w:rsid w:val="00C14405"/>
    <w:rsid w:val="00C52A7B"/>
    <w:rsid w:val="00C56BAF"/>
    <w:rsid w:val="00C61CCB"/>
    <w:rsid w:val="00C679AA"/>
    <w:rsid w:val="00C75972"/>
    <w:rsid w:val="00CD066B"/>
    <w:rsid w:val="00CE4FEE"/>
    <w:rsid w:val="00D060CF"/>
    <w:rsid w:val="00D9555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4BF"/>
    <w:rsid w:val="00F128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D4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4761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EF34BF"/>
    <w:pPr>
      <w:spacing w:after="0"/>
      <w:jc w:val="center"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"/>
    <w:rsid w:val="00EF34BF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F34BF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34BF"/>
    <w:pPr>
      <w:numPr>
        <w:numId w:val="20"/>
      </w:numPr>
    </w:pPr>
    <w:rPr>
      <w:rFonts w:cs="Times New Roman"/>
    </w:rPr>
  </w:style>
  <w:style w:type="character" w:customStyle="1" w:styleId="EndNoteBibliographyChar">
    <w:name w:val="EndNote Bibliography Char"/>
    <w:basedOn w:val="ListParagraphChar"/>
    <w:link w:val="EndNoteBibliography"/>
    <w:rsid w:val="00EF34BF"/>
    <w:rPr>
      <w:rFonts w:ascii="Times New Roman" w:eastAsia="Cambria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34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b.archive.org/web/20201001102027/https://www.immuni.italia.it/faq.html" TargetMode="External"/><Relationship Id="rId18" Type="http://schemas.openxmlformats.org/officeDocument/2006/relationships/hyperlink" Target="https://web.archive.org/web/20201031233229if_/https://covidtracker.gov.ie/terms-of-use/" TargetMode="External"/><Relationship Id="rId26" Type="http://schemas.openxmlformats.org/officeDocument/2006/relationships/hyperlink" Target="https://web.archive.org/web/20201027195058/https://www.gov.uk/government/publications/nhs-covid-19-app-privacy-information/nhs-test-and-trace-app-early-adopter-trial-august-2020-privacy-notice" TargetMode="External"/><Relationship Id="rId39" Type="http://schemas.openxmlformats.org/officeDocument/2006/relationships/hyperlink" Target="https://news.rthk.hk/rthk/en/component/k2/1558046-20201103.htm?spTabChangeable=0" TargetMode="External"/><Relationship Id="rId21" Type="http://schemas.openxmlformats.org/officeDocument/2006/relationships/hyperlink" Target="https://web.archive.org/web/20201015200217/https://coronamelder.nl/en/faq" TargetMode="External"/><Relationship Id="rId34" Type="http://schemas.openxmlformats.org/officeDocument/2006/relationships/hyperlink" Target="https://www.cnn.com/2020/04/15/asia/china-coronavirus-qr-code-intl-hnk/index.html" TargetMode="External"/><Relationship Id="rId42" Type="http://schemas.openxmlformats.org/officeDocument/2006/relationships/hyperlink" Target="https://www.theverge.com/2020/6/19/21296603/japan-covid-19-contact-tracking-app-cocoa-released" TargetMode="External"/><Relationship Id="rId47" Type="http://schemas.openxmlformats.org/officeDocument/2006/relationships/hyperlink" Target="https://www.technologyreview.com/2020/03/06/905459/coronavirus-south-korea-smartphone-app-quarantine/" TargetMode="External"/><Relationship Id="rId50" Type="http://schemas.openxmlformats.org/officeDocument/2006/relationships/hyperlink" Target="https://qz.com/1825997/taiwan-phone-tracking-system-monitors-55000-under-coronavirus-quarantine/" TargetMode="External"/><Relationship Id="rId55" Type="http://schemas.openxmlformats.org/officeDocument/2006/relationships/footer" Target="foot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eb.archive.org/web/20201031115136/https://www.coronawarn.app/en/faq/" TargetMode="External"/><Relationship Id="rId29" Type="http://schemas.openxmlformats.org/officeDocument/2006/relationships/hyperlink" Target="https://web.archive.org/web/20201030072744/https://covid19.nhs.uk/our-policies.html" TargetMode="External"/><Relationship Id="rId11" Type="http://schemas.openxmlformats.org/officeDocument/2006/relationships/hyperlink" Target="https://web.archive.org/web/20200805213934/https://www.immuni.italia.it/app-pn.html" TargetMode="External"/><Relationship Id="rId24" Type="http://schemas.openxmlformats.org/officeDocument/2006/relationships/hyperlink" Target="https://web.archive.org/web/20201030193653if_/https://protect.scot/terms-and-conditions" TargetMode="External"/><Relationship Id="rId32" Type="http://schemas.openxmlformats.org/officeDocument/2006/relationships/hyperlink" Target="https://web.archive.org/web/20201031233234/https://solidarites-sante.gouv.fr/soins-et-maladies/maladies/maladies-infectieuses/coronavirus/tousanticovid" TargetMode="External"/><Relationship Id="rId37" Type="http://schemas.openxmlformats.org/officeDocument/2006/relationships/hyperlink" Target="https://qz.com/1822215/hong-kong-uses-tracking-wristbands-for-coronavirus-quarantine/" TargetMode="External"/><Relationship Id="rId40" Type="http://schemas.openxmlformats.org/officeDocument/2006/relationships/hyperlink" Target="https://www.leavehomesafe.gov.hk/en/" TargetMode="External"/><Relationship Id="rId45" Type="http://schemas.openxmlformats.org/officeDocument/2006/relationships/hyperlink" Target="https://safeentry.gov.sg/" TargetMode="External"/><Relationship Id="rId53" Type="http://schemas.openxmlformats.org/officeDocument/2006/relationships/header" Target="header1.xml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19" Type="http://schemas.openxmlformats.org/officeDocument/2006/relationships/hyperlink" Target="https://web.archive.org/web/20201031233229if_/https://covidtracker.gov.ie/how-the-app-work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eb.archive.org/web/20210128134805/https://www.bag.admin.ch/dam/bag/en/dokumente/cc/kom/swisscovid-app-nutzungsbedingungen.pdf.download.pdf/FOPH_conditions_of_use_SwissCovid_24_June_2020.pdf" TargetMode="External"/><Relationship Id="rId14" Type="http://schemas.openxmlformats.org/officeDocument/2006/relationships/hyperlink" Target="https://web.archive.org/web/20201130083701/https://www.coronawarn.app/assets/documents/cwa-privacy-notice-1.3-en.pdf" TargetMode="External"/><Relationship Id="rId22" Type="http://schemas.openxmlformats.org/officeDocument/2006/relationships/hyperlink" Target="https://web.archive.org/web/20201030193438/https://protect.scot/privacy-policy-app" TargetMode="External"/><Relationship Id="rId27" Type="http://schemas.openxmlformats.org/officeDocument/2006/relationships/hyperlink" Target="https://web.archive.org/web/20201016175309/https://www.gov.uk/government/publications/nhs-covid-19-app-privacy-information/nhs-covid-19-app-our-processing-of-special-categories-of-personal-data" TargetMode="External"/><Relationship Id="rId30" Type="http://schemas.openxmlformats.org/officeDocument/2006/relationships/hyperlink" Target="https://web.archive.org/web/20210128151312/https://bonjour.tousanticovid.gouv.fr/privacy-en.html" TargetMode="External"/><Relationship Id="rId35" Type="http://schemas.openxmlformats.org/officeDocument/2006/relationships/hyperlink" Target="https://www.nytimes.com/2020/03/01/business/china-coronavirus-surveillance.html" TargetMode="External"/><Relationship Id="rId43" Type="http://schemas.openxmlformats.org/officeDocument/2006/relationships/hyperlink" Target="https://www.japantimes.co.jp/news/2020/05/31/national/japan-contact-tracing-app-privacy-effectiveness/" TargetMode="External"/><Relationship Id="rId48" Type="http://schemas.openxmlformats.org/officeDocument/2006/relationships/hyperlink" Target="https://www.nytimes.com/2020/07/21/technology/korea-coronavirus-app-security.html" TargetMode="External"/><Relationship Id="rId56" Type="http://schemas.openxmlformats.org/officeDocument/2006/relationships/header" Target="header2.xml"/><Relationship Id="rId8" Type="http://schemas.openxmlformats.org/officeDocument/2006/relationships/hyperlink" Target="https://web.archive.org/web/20201026031819/https://www.bag.admin.ch/dam/bag/en/dokumente/cc/kom/swisscovid-app-datenschutz.pdf.download.pdf/FOPH_SwissCovid_Data_Protection_Statement_24_June2020.pdf" TargetMode="External"/><Relationship Id="rId51" Type="http://schemas.openxmlformats.org/officeDocument/2006/relationships/hyperlink" Target="https://www.wired.co.uk/article/taiwan-coronavirus-covid-response" TargetMode="External"/><Relationship Id="rId3" Type="http://schemas.openxmlformats.org/officeDocument/2006/relationships/styles" Target="styles.xml"/><Relationship Id="rId12" Type="http://schemas.openxmlformats.org/officeDocument/2006/relationships/hyperlink" Target="https://web.archive.org/web/20200624215946/https://www.immuni.italia.it/app-tou.html" TargetMode="External"/><Relationship Id="rId17" Type="http://schemas.openxmlformats.org/officeDocument/2006/relationships/hyperlink" Target="https://web.archive.org/web/20201004220235mp_/https://covidtracker.gov.ie/privacy-and-data/data-protection/" TargetMode="External"/><Relationship Id="rId25" Type="http://schemas.openxmlformats.org/officeDocument/2006/relationships/hyperlink" Target="https://web.archive.org/web/20201030193108/https://www.protect.scot/faq" TargetMode="External"/><Relationship Id="rId33" Type="http://schemas.openxmlformats.org/officeDocument/2006/relationships/hyperlink" Target="https://www.bbc.com/news/technology-51439401" TargetMode="External"/><Relationship Id="rId38" Type="http://schemas.openxmlformats.org/officeDocument/2006/relationships/hyperlink" Target="https://onezero.medium.com/how-hong-kong-tracks-its-citizens-in-home-quarantine-bab52a7e472f" TargetMode="External"/><Relationship Id="rId46" Type="http://schemas.openxmlformats.org/officeDocument/2006/relationships/hyperlink" Target="https://www.straitstimes.com/singapore/use-of-tracetogether-app-or-token-mandatory-by-end-dec" TargetMode="External"/><Relationship Id="rId20" Type="http://schemas.openxmlformats.org/officeDocument/2006/relationships/hyperlink" Target="https://web.archive.org/web/20201015200129/https://coronamelder.nl/en/privacy" TargetMode="External"/><Relationship Id="rId41" Type="http://schemas.openxmlformats.org/officeDocument/2006/relationships/hyperlink" Target="https://www.mhlw.go.jp/stf/seisakunitsuite/english_pp_00032.html" TargetMode="Externa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eb.archive.org/web/20201122065239/https://www.coronawarn.app/assets/documents/cwa-eula-de.pdf" TargetMode="External"/><Relationship Id="rId23" Type="http://schemas.openxmlformats.org/officeDocument/2006/relationships/hyperlink" Target="https://web.archive.org/web/20201030192549if_/https://www.protect.scot/how-we-use-your-data" TargetMode="External"/><Relationship Id="rId28" Type="http://schemas.openxmlformats.org/officeDocument/2006/relationships/hyperlink" Target="https://web.archive.org/web/20210128162005/https://assets.publishing.service.gov.uk/government/uploads/system/uploads/attachment_data/file/920841/IsolationCountdown_20200923.pdf" TargetMode="External"/><Relationship Id="rId36" Type="http://schemas.openxmlformats.org/officeDocument/2006/relationships/hyperlink" Target="http://www.theguardian.com/world/2020/apr/01/chinas-coronavirus-health-code-apps-raise-concerns-over-privacy" TargetMode="External"/><Relationship Id="rId49" Type="http://schemas.openxmlformats.org/officeDocument/2006/relationships/hyperlink" Target="https://www.cnn.com/2020/02/28/tech/korea-coronavirus-tracking-apps/index.html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eb.archive.org/web/20200628110526/https://www.bag.admin.ch/dam/bag/en/dokumente/cc/kom/covid-19-faq-tracing-app.pdf.download.pdf/200513_FOPH_FAQ_SwissCovid_App.pdf" TargetMode="External"/><Relationship Id="rId31" Type="http://schemas.openxmlformats.org/officeDocument/2006/relationships/hyperlink" Target="https://web.archive.org/web/20210128152124/https://solidarites-sante.gouv.fr/IMG/pdf/dp_anti-covid_2020.pdf" TargetMode="External"/><Relationship Id="rId44" Type="http://schemas.openxmlformats.org/officeDocument/2006/relationships/hyperlink" Target="https://support.tracetogether.gov.sg/hc/en-sg/categories/360004509513-TraceTogether-App" TargetMode="External"/><Relationship Id="rId52" Type="http://schemas.openxmlformats.org/officeDocument/2006/relationships/hyperlink" Target="https://www.bloomberg.com/opinion/articles/2020-04-22/taiwan-offers-the-best-model-for-coronavirus-data-tracking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3</Pages>
  <Words>2328</Words>
  <Characters>1327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ata ferretti</cp:lastModifiedBy>
  <cp:revision>3</cp:revision>
  <cp:lastPrinted>2013-10-03T12:51:00Z</cp:lastPrinted>
  <dcterms:created xsi:type="dcterms:W3CDTF">2021-01-28T16:37:00Z</dcterms:created>
  <dcterms:modified xsi:type="dcterms:W3CDTF">2021-01-28T16:42:00Z</dcterms:modified>
</cp:coreProperties>
</file>